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8E9" w:rsidRPr="0052776F" w:rsidRDefault="002E18E9" w:rsidP="002E18E9">
      <w:pPr>
        <w:rPr>
          <w:rFonts w:ascii="Times New Roman" w:hAnsi="Times New Roman" w:cs="Times New Roman"/>
          <w:b/>
          <w:sz w:val="24"/>
          <w:szCs w:val="24"/>
        </w:rPr>
      </w:pPr>
      <w:r w:rsidRPr="0052776F">
        <w:rPr>
          <w:rFonts w:ascii="Times New Roman" w:hAnsi="Times New Roman" w:cs="Times New Roman"/>
          <w:b/>
          <w:sz w:val="24"/>
          <w:szCs w:val="24"/>
        </w:rPr>
        <w:t>% root image processing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clear</w:t>
      </w:r>
      <w:proofErr w:type="gramEnd"/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clc</w:t>
      </w:r>
      <w:proofErr w:type="spellEnd"/>
      <w:proofErr w:type="gramEnd"/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A=</w:t>
      </w:r>
      <w:proofErr w:type="spellStart"/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read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E</w:t>
      </w:r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PHD</w:t>
      </w:r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\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source image a1</w:t>
      </w:r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.jpg'</w:t>
      </w: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figure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1),</w:t>
      </w:r>
      <w:proofErr w:type="spell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show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A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title(</w:t>
      </w:r>
      <w:proofErr w:type="gramEnd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'Source image'</w:t>
      </w: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735CD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% source picture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B=</w:t>
      </w: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rgb2gray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A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maxi=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ouble(max(max(B))); </w:t>
      </w:r>
      <w:r w:rsidRPr="004735CD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maximum gray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mini=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ouble(min(min(B))); </w:t>
      </w:r>
      <w:r w:rsidRPr="004735CD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minimum gray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range=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axi-mini; </w:t>
      </w:r>
      <w:r w:rsidRPr="004735CD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gray range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BB</w:t>
      </w: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=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double(B)-mini)./range)*255;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 </w:t>
      </w:r>
      <w:r w:rsidRPr="004735CD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% i</w:t>
      </w:r>
      <w:r w:rsidRPr="004735CD">
        <w:rPr>
          <w:rFonts w:ascii="Times New Roman" w:hAnsi="Times New Roman" w:cs="Times New Roman"/>
          <w:color w:val="228B22"/>
          <w:kern w:val="0"/>
          <w:sz w:val="20"/>
          <w:szCs w:val="20"/>
        </w:rPr>
        <w:t>mage normalization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BB=</w:t>
      </w: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uint8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B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C=</w:t>
      </w:r>
      <w:proofErr w:type="spellStart"/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adjust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BB,[],[0 1]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figure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2),</w:t>
      </w:r>
      <w:proofErr w:type="spell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hist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C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title(</w:t>
      </w:r>
      <w:proofErr w:type="gramEnd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'Source histogram'</w:t>
      </w: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D=</w:t>
      </w:r>
      <w:proofErr w:type="spellStart"/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adjust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BB,[],[0.33 0.88]);</w:t>
      </w:r>
      <w:r w:rsidRPr="004735CD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% </w:t>
      </w:r>
      <w:r w:rsidRPr="004735CD">
        <w:rPr>
          <w:rFonts w:ascii="Times New Roman" w:hAnsi="Times New Roman" w:cs="Times New Roman"/>
          <w:color w:val="228B22"/>
          <w:kern w:val="0"/>
          <w:sz w:val="20"/>
          <w:szCs w:val="20"/>
        </w:rPr>
        <w:t>photographic enhancement</w:t>
      </w:r>
      <w:r w:rsidRPr="004735CD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by adjusted </w:t>
      </w:r>
      <w:r w:rsidRPr="004735CD">
        <w:rPr>
          <w:rFonts w:ascii="Times New Roman" w:hAnsi="Times New Roman" w:cs="Times New Roman"/>
          <w:color w:val="228B22"/>
          <w:kern w:val="0"/>
          <w:sz w:val="20"/>
          <w:szCs w:val="20"/>
        </w:rPr>
        <w:t>histogram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figure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3),</w:t>
      </w:r>
      <w:proofErr w:type="spell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hist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D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title(</w:t>
      </w:r>
      <w:proofErr w:type="gramEnd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'Adaptive histogram'</w:t>
      </w: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figure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4),</w:t>
      </w:r>
      <w:proofErr w:type="spell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show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D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title(</w:t>
      </w:r>
      <w:proofErr w:type="gramEnd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'gray image'</w:t>
      </w: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4735CD" w:rsidRPr="004735CD" w:rsidRDefault="004735CD" w:rsidP="00314470">
      <w:pPr>
        <w:autoSpaceDE w:val="0"/>
        <w:autoSpaceDN w:val="0"/>
        <w:adjustRightInd w:val="0"/>
        <w:ind w:left="1900" w:hangingChars="950" w:hanging="19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E=</w:t>
      </w: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2bw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D,0.55);</w:t>
      </w:r>
      <w:r w:rsidR="0031447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 </w:t>
      </w:r>
      <w:r w:rsidR="00314470" w:rsidRPr="00314470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%</w:t>
      </w:r>
      <w:r w:rsidR="00314470" w:rsidRPr="00314470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Image </w:t>
      </w:r>
      <w:proofErr w:type="spellStart"/>
      <w:r w:rsidR="00314470" w:rsidRPr="00314470">
        <w:rPr>
          <w:rFonts w:ascii="Times New Roman" w:hAnsi="Times New Roman" w:cs="Times New Roman"/>
          <w:color w:val="228B22"/>
          <w:kern w:val="0"/>
          <w:sz w:val="20"/>
          <w:szCs w:val="20"/>
        </w:rPr>
        <w:t>binarization</w:t>
      </w:r>
      <w:proofErr w:type="spellEnd"/>
      <w:r w:rsidR="00314470" w:rsidRPr="00314470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(the same installation point with the same </w:t>
      </w:r>
      <w:r w:rsidR="00314470" w:rsidRPr="00314470">
        <w:rPr>
          <w:rFonts w:ascii="Times New Roman" w:hAnsi="Times New Roman" w:cs="Times New Roman"/>
          <w:color w:val="228B22"/>
          <w:kern w:val="0"/>
          <w:sz w:val="20"/>
          <w:szCs w:val="20"/>
        </w:rPr>
        <w:t>threshold</w:t>
      </w:r>
      <w:r w:rsidR="00314470" w:rsidRPr="00314470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throughout the experimental period.)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F=</w:t>
      </w: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medfilt2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E,[8 8]);</w:t>
      </w:r>
      <w:r w:rsidR="0031447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 </w:t>
      </w:r>
      <w:r w:rsidR="00314470" w:rsidRPr="00314470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% </w:t>
      </w:r>
      <w:r w:rsidR="00314470" w:rsidRPr="00314470">
        <w:rPr>
          <w:rFonts w:ascii="Times New Roman" w:hAnsi="Times New Roman" w:cs="Times New Roman"/>
          <w:color w:val="228B22"/>
          <w:kern w:val="0"/>
          <w:sz w:val="20"/>
          <w:szCs w:val="20"/>
        </w:rPr>
        <w:t>median filtering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figure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5),</w:t>
      </w:r>
      <w:proofErr w:type="spell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show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F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title(</w:t>
      </w:r>
      <w:proofErr w:type="gramEnd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Medfilte</w:t>
      </w:r>
      <w:proofErr w:type="spellEnd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image'</w:t>
      </w: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spellStart"/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bwmorph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F,</w:t>
      </w:r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skel</w:t>
      </w:r>
      <w:proofErr w:type="spellEnd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proofErr w:type="spell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nf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  <w:r w:rsidR="006C3A7B" w:rsidRPr="006C3A7B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% </w:t>
      </w:r>
      <w:r w:rsidR="006C3A7B" w:rsidRPr="006C3A7B">
        <w:rPr>
          <w:rFonts w:ascii="Times New Roman" w:hAnsi="Times New Roman" w:cs="Times New Roman"/>
          <w:color w:val="228B22"/>
          <w:kern w:val="0"/>
          <w:sz w:val="20"/>
          <w:szCs w:val="20"/>
        </w:rPr>
        <w:t>Image thinning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figure(</w:t>
      </w:r>
      <w:proofErr w:type="gram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6),</w:t>
      </w:r>
      <w:proofErr w:type="spell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imshow</w:t>
      </w:r>
      <w:proofErr w:type="spellEnd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(I);</w:t>
      </w:r>
    </w:p>
    <w:p w:rsidR="004735CD" w:rsidRPr="004735CD" w:rsidRDefault="004735CD" w:rsidP="00473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title(</w:t>
      </w:r>
      <w:proofErr w:type="gramEnd"/>
      <w:r w:rsidRPr="004735CD">
        <w:rPr>
          <w:rFonts w:ascii="Times New Roman" w:hAnsi="Times New Roman" w:cs="Times New Roman"/>
          <w:color w:val="A020F0"/>
          <w:kern w:val="0"/>
          <w:sz w:val="20"/>
          <w:szCs w:val="20"/>
        </w:rPr>
        <w:t>'Skel image'</w:t>
      </w:r>
      <w:r w:rsidRPr="004735CD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>%pixel counting</w:t>
      </w:r>
      <w:r w:rsidR="007D6C0A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, p</w:t>
      </w:r>
      <w:r w:rsidR="007D6C0A" w:rsidRPr="007D6C0A">
        <w:rPr>
          <w:rFonts w:ascii="Times New Roman" w:hAnsi="Times New Roman" w:cs="Times New Roman"/>
          <w:color w:val="228B22"/>
          <w:kern w:val="0"/>
          <w:sz w:val="20"/>
          <w:szCs w:val="20"/>
        </w:rPr>
        <w:t>ixel direction code</w:t>
      </w: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and length calculating</w:t>
      </w:r>
    </w:p>
    <w:p w:rsidR="002E18E9" w:rsidRPr="0052776F" w:rsidRDefault="007D6C0A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2E18E9"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proofErr w:type="gramStart"/>
      <w:r w:rsidR="002E18E9"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m,</w:t>
      </w:r>
      <w:proofErr w:type="gramEnd"/>
      <w:r w:rsidR="002E18E9"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n</w:t>
      </w:r>
      <w:proofErr w:type="spellEnd"/>
      <w:r w:rsidR="002E18E9"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]=</w:t>
      </w:r>
      <w:proofErr w:type="gramStart"/>
      <w:r w:rsidR="002E18E9"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ize(</w:t>
      </w:r>
      <w:proofErr w:type="gramEnd"/>
      <w:r w:rsidR="002E18E9"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I)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q=2^0.5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=1:m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=1:n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>%pixel in the first row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</w:t>
      </w:r>
      <w:proofErr w:type="spell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==1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</w:t>
      </w:r>
      <w:proofErr w:type="spell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i,j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j==1) </w:t>
      </w: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>% %first row and first column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,j+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+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q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lse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j==n) </w:t>
      </w: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%first row and the last column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-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q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lse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>% first row and other columns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,j+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-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q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+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q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lse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>% last column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</w:t>
      </w:r>
      <w:proofErr w:type="spell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==m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</w:t>
      </w:r>
      <w:proofErr w:type="spell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i,j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j==n) </w:t>
      </w: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>%last row and last column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lse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,j+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lse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</w:t>
      </w: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>% other rows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</w:t>
      </w:r>
      <w:proofErr w:type="spell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i,j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j==1)</w:t>
      </w: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%first column  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,j+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um+1; 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+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q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lse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j==n)</w:t>
      </w:r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 %last column      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-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q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lse</w:t>
      </w: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bookmarkStart w:id="0" w:name="_GoBack"/>
      <w:bookmarkEnd w:id="0"/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proofErr w:type="spellStart"/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>ohter</w:t>
      </w:r>
      <w:proofErr w:type="spellEnd"/>
      <w:r w:rsidRPr="0052776F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columns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,j+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-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q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1;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I(i+1,j+1))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</w:t>
      </w:r>
      <w:proofErr w:type="gramStart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>sum+q</w:t>
      </w:r>
      <w:proofErr w:type="spell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;           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FF"/>
          <w:kern w:val="0"/>
          <w:sz w:val="20"/>
          <w:szCs w:val="20"/>
        </w:rPr>
        <w:t xml:space="preserve"> 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76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E18E9" w:rsidRPr="0052776F" w:rsidRDefault="002E18E9" w:rsidP="002E18E9">
      <w:pPr>
        <w:rPr>
          <w:rFonts w:ascii="Times New Roman" w:hAnsi="Times New Roman" w:cs="Times New Roman"/>
          <w:b/>
          <w:sz w:val="24"/>
          <w:szCs w:val="24"/>
        </w:rPr>
      </w:pP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E18E9" w:rsidRPr="0052776F" w:rsidRDefault="002E18E9" w:rsidP="002E18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E18E9" w:rsidRPr="0052776F" w:rsidRDefault="002E18E9" w:rsidP="002E18E9">
      <w:pPr>
        <w:rPr>
          <w:rFonts w:ascii="Times New Roman" w:hAnsi="Times New Roman" w:cs="Times New Roman"/>
        </w:rPr>
      </w:pPr>
    </w:p>
    <w:p w:rsidR="00F34676" w:rsidRDefault="00F34676"/>
    <w:sectPr w:rsidR="00F34676" w:rsidSect="00B3141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AD0"/>
    <w:rsid w:val="000B0768"/>
    <w:rsid w:val="002E18E9"/>
    <w:rsid w:val="00314470"/>
    <w:rsid w:val="004735CD"/>
    <w:rsid w:val="00653AD0"/>
    <w:rsid w:val="006C3A7B"/>
    <w:rsid w:val="00775604"/>
    <w:rsid w:val="007D6C0A"/>
    <w:rsid w:val="00F3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8E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8E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6-10-15T01:35:00Z</dcterms:created>
  <dcterms:modified xsi:type="dcterms:W3CDTF">2016-10-15T01:44:00Z</dcterms:modified>
</cp:coreProperties>
</file>